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C9A2C" w14:textId="77777777" w:rsidR="007C29CB" w:rsidRPr="002312A7" w:rsidRDefault="00000000" w:rsidP="002312A7">
      <w:pPr>
        <w:spacing w:line="240" w:lineRule="auto"/>
        <w:contextualSpacing w:val="0"/>
        <w:rPr>
          <w:rFonts w:ascii="Times New Roman" w:eastAsia="宋体" w:hAnsi="Times New Roman" w:cs="Times New Roman"/>
          <w:color w:val="000000" w:themeColor="text1"/>
          <w:szCs w:val="24"/>
        </w:rPr>
      </w:pPr>
      <w:r w:rsidRPr="002312A7">
        <w:rPr>
          <w:rFonts w:ascii="Times New Roman" w:eastAsia="宋体" w:hAnsi="Times New Roman" w:cs="Times New Roman"/>
          <w:b/>
          <w:bCs/>
          <w:color w:val="000000" w:themeColor="text1"/>
          <w:szCs w:val="24"/>
        </w:rPr>
        <w:t xml:space="preserve">Supplementary material 1: </w:t>
      </w:r>
      <w:r w:rsidRPr="002312A7">
        <w:rPr>
          <w:rFonts w:ascii="Times New Roman" w:eastAsia="宋体" w:hAnsi="Times New Roman" w:cs="Times New Roman"/>
          <w:color w:val="000000" w:themeColor="text1"/>
          <w:szCs w:val="24"/>
        </w:rPr>
        <w:t>Search strategy</w:t>
      </w:r>
    </w:p>
    <w:p w14:paraId="12737296" w14:textId="2FCFC3D9" w:rsidR="007C29CB" w:rsidRPr="002312A7" w:rsidRDefault="00000000" w:rsidP="002312A7">
      <w:pPr>
        <w:spacing w:line="240" w:lineRule="auto"/>
        <w:contextualSpacing w:val="0"/>
        <w:rPr>
          <w:rFonts w:ascii="Times New Roman" w:eastAsia="宋体" w:hAnsi="Times New Roman" w:cs="Times New Roman"/>
          <w:color w:val="000000" w:themeColor="text1"/>
          <w:szCs w:val="24"/>
        </w:rPr>
      </w:pPr>
      <w:r w:rsidRPr="002312A7">
        <w:rPr>
          <w:rFonts w:ascii="Times New Roman" w:eastAsia="宋体" w:hAnsi="Times New Roman" w:cs="Times New Roman"/>
          <w:color w:val="000000" w:themeColor="text1"/>
          <w:szCs w:val="24"/>
        </w:rPr>
        <w:t>Pubmed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8296"/>
      </w:tblGrid>
      <w:tr w:rsidR="002312A7" w:rsidRPr="002312A7" w14:paraId="6074DFC5" w14:textId="77777777" w:rsidTr="005C3CF1">
        <w:tc>
          <w:tcPr>
            <w:tcW w:w="5000" w:type="pct"/>
          </w:tcPr>
          <w:p w14:paraId="70B81119" w14:textId="43F9F6F9" w:rsidR="00FE27C9" w:rsidRPr="002312A7" w:rsidRDefault="00FE27C9" w:rsidP="002312A7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("Carcinoma, Non-Small-Cell Lung"[Mesh]) OR (((((((((((((Carcinoma, Non-Small-Cell Lung[Title/Abstract]) OR (Carcinoma, Non Small Cell Lung[Title/Abstract])) OR (Carcinomas, Non-Small-Cell Lung[Title/Abstract])) OR (Lung Carcinoma, Non-Small-Cell[Title/Abstract])) OR (Lung Carcinomas, Non-Small-Cell[Title/Abstract])) OR (Non-Small-Cell Lung Carcinomas[Title/Abstract])) OR (Non-Small-Cell Lung Carcinoma[Title/Abstract])) OR (Non Small Cell Lung Carcinoma[Title/Abstract])) OR (Carcinoma, Non-Small Cell Lung[Title/Abstract])) OR (Non-Small Cell Lung Carcinoma[Title/Abstract])) OR (Non-Small Cell Lung Cancer[Title/Abstract])) OR (Nonsmall Cell Lung Cancer[Title/Abstract])) OR (NSCLC[Title/Abstract]))) AND (("Immune Checkpoint Inhibitors"[Mesh]) OR ((((((((((((((((((((((((((((((((((Immune checkpoint inhibitors[Title/Abstract]) OR (Checkpoint Inhibitors, Immune[Title/Abstract])) OR (Immune Checkpoint Inhibitor[Title/Abstract])) OR (Checkpoint Inhibitor, Immune[Title/Abstract])) OR (Immune Checkpoint Blockers[Title/Abstract])) OR (Checkpoint Blockers, Immune[Title/Abstract])) OR (Immune Checkpoint Blockade[Title/Abstract])) OR (Checkpoint Blockade, Immune[Title/Abstract])) OR (Immune Checkpoint Inhibition[Title/Abstract])) OR (Checkpoint Inhibition, Immune[Title/Abstract])) OR (PD-L1 Inhibitors[Title/Abstract])) OR (PD L1 Inhibitors[Title/Abstract])) OR (PD-L1 Inhibitor[Title/Abstract])) OR (PD L1 Inhibitor[Title/Abstract])) OR (Programmed Death-Ligand 1 Inhibitors[Title/Abstract])) OR (Programmed Death Ligand 1 Inhibitors[Title/Abstract])) OR (PD-1-PD-L1 Blockade[Title/Abstract])) OR (Blockade, PD-1-PD-L1[Title/Abstract])) OR (PD 1 PD L1 Blockade[Title/Abstract])) OR (CTLA-4 Inhibitors[Title/Abstract])) OR (CTLA 4 Inhibitors[Title/Abstract])) OR (CTLA-4 Inhibitor[Title/Abstract])) OR (CTLA 4 Inhibitor[Title/Abstract])) OR (Cytotoxic T-Lymphocyte-Associated Protein 4 Inhibitors[Title/Abstract])) OR (Cytotoxic T Lymphocyte Associated Protein 4 Inhibitors[Title/Abstract])) OR (Cytotoxic T-Lymphocyte-Associated Protein 4 Inhibitor[Title/Abstract])) OR (Cytotoxic T Lymphocyte Associated Protein 4 Inhibitor[Title/Abstract])) OR (PD-1 Inhibitors[Title/Abstract])) OR (PD 1 Inhibitors[Title/Abstract])) OR (PD-1 Inhibitor[Title/Abstract])) OR (Inhibitor, PD-1[Title/Abstract])) OR (PD 1 Inhibitor[Title/Abstract])) OR (Programmed Cell Death Protein 1 Inhibitor[Title/Abstract])) OR (Programmed Cell Death Protein 1 Inhibitors[Title/Abstract])))</w:t>
            </w:r>
          </w:p>
        </w:tc>
      </w:tr>
    </w:tbl>
    <w:p w14:paraId="1998F5D4" w14:textId="77777777" w:rsidR="00FE27C9" w:rsidRPr="002312A7" w:rsidRDefault="00FE27C9" w:rsidP="002312A7">
      <w:pPr>
        <w:spacing w:line="240" w:lineRule="auto"/>
        <w:contextualSpacing w:val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0D0DBED2" w14:textId="1FCD1485" w:rsidR="007C29CB" w:rsidRPr="005C3CF1" w:rsidRDefault="00000000" w:rsidP="002312A7">
      <w:pPr>
        <w:spacing w:line="240" w:lineRule="auto"/>
        <w:contextualSpacing w:val="0"/>
        <w:rPr>
          <w:rFonts w:ascii="Times New Roman" w:eastAsia="宋体" w:hAnsi="Times New Roman" w:cs="Times New Roman"/>
          <w:color w:val="000000" w:themeColor="text1"/>
          <w:szCs w:val="24"/>
        </w:rPr>
      </w:pPr>
      <w:r w:rsidRPr="005C3CF1">
        <w:rPr>
          <w:rFonts w:ascii="Times New Roman" w:eastAsia="宋体" w:hAnsi="Times New Roman" w:cs="Times New Roman"/>
          <w:color w:val="000000" w:themeColor="text1"/>
          <w:szCs w:val="24"/>
        </w:rPr>
        <w:t>Embase</w:t>
      </w:r>
    </w:p>
    <w:tbl>
      <w:tblPr>
        <w:tblpPr w:leftFromText="180" w:rightFromText="180" w:vertAnchor="text" w:horzAnchor="margin" w:tblpY="139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"/>
        <w:gridCol w:w="7780"/>
      </w:tblGrid>
      <w:tr w:rsidR="002312A7" w:rsidRPr="002312A7" w14:paraId="4882399A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791B1F1F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2085CFD1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Query</w:t>
            </w:r>
          </w:p>
        </w:tc>
      </w:tr>
      <w:tr w:rsidR="002312A7" w:rsidRPr="002312A7" w14:paraId="0272D0DC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46E89705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49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63F67EFE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15 AND #48</w:t>
            </w:r>
          </w:p>
        </w:tc>
      </w:tr>
      <w:tr w:rsidR="002312A7" w:rsidRPr="002312A7" w14:paraId="32CD0D26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09C341B2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48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22BBFEDE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#16 OR #17 OR #18 OR #19 OR #20 OR #21 OR #22 OR #23 OR #24 OR #25 OR #26 OR </w:t>
            </w:r>
          </w:p>
          <w:p w14:paraId="212D53C5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#27 OR #28 OR #29 OR #30 OR #31 OR #32 OR #33 OR #34 OR #35 OR #36 OR #37 OR </w:t>
            </w:r>
          </w:p>
          <w:p w14:paraId="62F381F2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38 OR #39 OR #40 OR #41 OR #42 OR #43 OR #44 OR #45 OR #46 OR #47</w:t>
            </w:r>
          </w:p>
        </w:tc>
      </w:tr>
      <w:tr w:rsidR="002312A7" w:rsidRPr="002312A7" w14:paraId="51FA082B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7F7E4012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47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296CE781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programmed cell death protein 1 inhibitor':ab,ti</w:t>
            </w:r>
          </w:p>
        </w:tc>
      </w:tr>
      <w:tr w:rsidR="002312A7" w:rsidRPr="002312A7" w14:paraId="6FBF0CAB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00183E54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46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3D1BD4CA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programmed cell death protein 1 inhibitors':ab,ti</w:t>
            </w:r>
          </w:p>
        </w:tc>
      </w:tr>
      <w:tr w:rsidR="002312A7" w:rsidRPr="002312A7" w14:paraId="11C04EA8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0F55E7F2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45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6DAFF113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inhibitor, pd-1':ab,ti</w:t>
            </w:r>
          </w:p>
        </w:tc>
      </w:tr>
      <w:tr w:rsidR="002312A7" w:rsidRPr="002312A7" w14:paraId="3F341671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1996341D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44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3259EF0A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pd-1 inhibitor':ab,ti</w:t>
            </w:r>
          </w:p>
        </w:tc>
      </w:tr>
      <w:tr w:rsidR="002312A7" w:rsidRPr="002312A7" w14:paraId="5F078659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4C4DD5A6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43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610A3105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pd-1 inhibitors':ab,ti</w:t>
            </w:r>
          </w:p>
        </w:tc>
      </w:tr>
      <w:tr w:rsidR="002312A7" w:rsidRPr="002312A7" w14:paraId="691602A6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3EB9F600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42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7F1F2687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cytotoxic t lymphocyte associated protein 4 inhibitor':ab,ti</w:t>
            </w:r>
          </w:p>
        </w:tc>
      </w:tr>
      <w:tr w:rsidR="002312A7" w:rsidRPr="002312A7" w14:paraId="79CC79E0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0C709305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41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55C4CBD4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cytotoxic t lymphocyte associated protein 4 inhibitors':ab,ti</w:t>
            </w:r>
          </w:p>
        </w:tc>
      </w:tr>
      <w:tr w:rsidR="002312A7" w:rsidRPr="002312A7" w14:paraId="517C54B6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346C7BDD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40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40D89FEE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ctla 4 inhibitor':ab,ti</w:t>
            </w:r>
          </w:p>
        </w:tc>
      </w:tr>
      <w:tr w:rsidR="002312A7" w:rsidRPr="002312A7" w14:paraId="3421DC66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29CAAF7F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39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5FBB6BC2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ctla-4 inhibitor':ab,ti</w:t>
            </w:r>
          </w:p>
        </w:tc>
      </w:tr>
      <w:tr w:rsidR="002312A7" w:rsidRPr="002312A7" w14:paraId="1167EA6B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1211169D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38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349D4B8B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ctla 4 inhibitors':ab,ti</w:t>
            </w:r>
          </w:p>
        </w:tc>
      </w:tr>
      <w:tr w:rsidR="002312A7" w:rsidRPr="002312A7" w14:paraId="03E1D660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5A98B2F5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37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2F1641AA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ctla-4 inhibitors':ab,ti</w:t>
            </w:r>
          </w:p>
        </w:tc>
      </w:tr>
      <w:tr w:rsidR="002312A7" w:rsidRPr="002312A7" w14:paraId="6553CF9E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09E9DC86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36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6BBDA445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pd 1 pd l1 blockade':ab,ti</w:t>
            </w:r>
          </w:p>
        </w:tc>
      </w:tr>
      <w:tr w:rsidR="002312A7" w:rsidRPr="002312A7" w14:paraId="220AF4E9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5B50D79C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35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476C5523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blockade, pd-1-pd-l1':ab,ti</w:t>
            </w:r>
          </w:p>
        </w:tc>
      </w:tr>
      <w:tr w:rsidR="002312A7" w:rsidRPr="002312A7" w14:paraId="1EE99ECE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19625647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#34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6C94AE24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pd-1-pd-l1 blockade':ab,ti</w:t>
            </w:r>
          </w:p>
        </w:tc>
      </w:tr>
      <w:tr w:rsidR="002312A7" w:rsidRPr="002312A7" w14:paraId="45F51151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037E04E7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33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148ED103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programmed death ligand 1 inhibitors':ab,ti</w:t>
            </w:r>
          </w:p>
        </w:tc>
      </w:tr>
      <w:tr w:rsidR="002312A7" w:rsidRPr="002312A7" w14:paraId="34D17F5A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65A6373A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32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34A18E01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programmed death-ligand 1 inhibitors':ab,ti</w:t>
            </w:r>
          </w:p>
        </w:tc>
      </w:tr>
      <w:tr w:rsidR="002312A7" w:rsidRPr="002312A7" w14:paraId="6A8E3CC5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640F6201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31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3D2FB70D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pd l1 inhibitor':ab,ti</w:t>
            </w:r>
          </w:p>
        </w:tc>
      </w:tr>
      <w:tr w:rsidR="002312A7" w:rsidRPr="002312A7" w14:paraId="73A00449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6DBE439B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30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37347CAF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pd-l1 inhibitor':ab,ti</w:t>
            </w:r>
          </w:p>
        </w:tc>
      </w:tr>
      <w:tr w:rsidR="002312A7" w:rsidRPr="002312A7" w14:paraId="634D3F44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5CD165FF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29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6842BCAE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pd l1 inhibitors':ab,ti</w:t>
            </w:r>
          </w:p>
        </w:tc>
      </w:tr>
      <w:tr w:rsidR="002312A7" w:rsidRPr="002312A7" w14:paraId="4EB681AF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25810EAA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28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631C4601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pd-l1 inhibitors':ab,ti</w:t>
            </w:r>
          </w:p>
        </w:tc>
      </w:tr>
      <w:tr w:rsidR="002312A7" w:rsidRPr="002312A7" w14:paraId="04337757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4A99F0F0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27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0EBD0347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checkpoint inhibition, immune':ab,ti</w:t>
            </w:r>
          </w:p>
        </w:tc>
      </w:tr>
      <w:tr w:rsidR="002312A7" w:rsidRPr="002312A7" w14:paraId="4745337B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4575EF17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26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58621ED2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immune checkpoint inhibition':ab,ti</w:t>
            </w:r>
          </w:p>
        </w:tc>
      </w:tr>
      <w:tr w:rsidR="002312A7" w:rsidRPr="002312A7" w14:paraId="5118AFAC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44D4E3AE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25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362F5690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checkpoint blockade, immune':ab,ti</w:t>
            </w:r>
          </w:p>
        </w:tc>
      </w:tr>
      <w:tr w:rsidR="002312A7" w:rsidRPr="002312A7" w14:paraId="054EC9E5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3B183FC3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24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2C52F35C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checkpoint blockade, immune':ab,ti</w:t>
            </w:r>
          </w:p>
        </w:tc>
      </w:tr>
      <w:tr w:rsidR="002312A7" w:rsidRPr="002312A7" w14:paraId="402DCF50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3AA415E2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23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43E841B7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immune checkpoint blockade':ab,ti</w:t>
            </w:r>
          </w:p>
        </w:tc>
      </w:tr>
      <w:tr w:rsidR="002312A7" w:rsidRPr="002312A7" w14:paraId="34A91610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387714FE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22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4B6D2173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checkpoint blockers, immune':ab,ti</w:t>
            </w:r>
          </w:p>
        </w:tc>
      </w:tr>
      <w:tr w:rsidR="002312A7" w:rsidRPr="002312A7" w14:paraId="4BF67203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55C0431F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21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4BDBD7E6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immune checkpoint blockers':ab,ti</w:t>
            </w:r>
          </w:p>
        </w:tc>
      </w:tr>
      <w:tr w:rsidR="002312A7" w:rsidRPr="002312A7" w14:paraId="6146C0C7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4880C6AA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20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0F523EFA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checkpoint inhibitor, immune':ab,ti</w:t>
            </w:r>
          </w:p>
        </w:tc>
      </w:tr>
      <w:tr w:rsidR="002312A7" w:rsidRPr="002312A7" w14:paraId="2A82F9C5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725E88D4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19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2FB4147E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immune checkpoint inhibitor':ab,ti</w:t>
            </w:r>
          </w:p>
        </w:tc>
      </w:tr>
      <w:tr w:rsidR="002312A7" w:rsidRPr="002312A7" w14:paraId="0B9571EE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7DB4C5CA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18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1B14E4AD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checkpoint inhibitors, immune':ab,ti</w:t>
            </w:r>
          </w:p>
        </w:tc>
      </w:tr>
      <w:tr w:rsidR="002312A7" w:rsidRPr="002312A7" w14:paraId="2DD852CF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7F4069F6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17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652DEC8A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immune checkpoint inhibitor':ab,ti</w:t>
            </w:r>
          </w:p>
        </w:tc>
      </w:tr>
      <w:tr w:rsidR="002312A7" w:rsidRPr="002312A7" w14:paraId="6FC21F9C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5EED9F85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16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5D0DA6BA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immune checkpoint inhibitor'/exp</w:t>
            </w:r>
          </w:p>
        </w:tc>
      </w:tr>
      <w:tr w:rsidR="002312A7" w:rsidRPr="002312A7" w14:paraId="338DC07F" w14:textId="77777777" w:rsidTr="005C3CF1">
        <w:trPr>
          <w:trHeight w:val="973"/>
        </w:trPr>
        <w:tc>
          <w:tcPr>
            <w:tcW w:w="311" w:type="pct"/>
            <w:shd w:val="clear" w:color="auto" w:fill="auto"/>
            <w:noWrap/>
            <w:vAlign w:val="center"/>
          </w:tcPr>
          <w:p w14:paraId="05438F0C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15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0BD37E14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#1 OR #2 OR #3 OR #4 OR #5 OR #6 OR #7 OR #8 OR #9 OR #10 OR #11 OR #12 OR </w:t>
            </w:r>
          </w:p>
          <w:p w14:paraId="4B987A04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13 OR #14</w:t>
            </w:r>
          </w:p>
        </w:tc>
      </w:tr>
      <w:tr w:rsidR="002312A7" w:rsidRPr="002312A7" w14:paraId="67D1A116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601EA831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14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13275AC3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nsclc':ab,ti</w:t>
            </w:r>
          </w:p>
        </w:tc>
      </w:tr>
      <w:tr w:rsidR="002312A7" w:rsidRPr="002312A7" w14:paraId="63BF32D5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701DB64F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13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3EE7F56D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nonsmall cell lung cancer':ab,ti</w:t>
            </w:r>
          </w:p>
        </w:tc>
      </w:tr>
      <w:tr w:rsidR="002312A7" w:rsidRPr="002312A7" w14:paraId="3C9AB447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390E0639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12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6A11814F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non-small cell lung cancer':ab,ti</w:t>
            </w:r>
          </w:p>
        </w:tc>
      </w:tr>
      <w:tr w:rsidR="002312A7" w:rsidRPr="002312A7" w14:paraId="0DA1C821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1602D5F2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11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05D669B4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non-small cell lung carcinoma':ab,ti</w:t>
            </w:r>
          </w:p>
        </w:tc>
      </w:tr>
      <w:tr w:rsidR="002312A7" w:rsidRPr="002312A7" w14:paraId="3B850A94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12875423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10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6CB37464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carcinoma, non-small cell lung':ab,ti</w:t>
            </w:r>
          </w:p>
        </w:tc>
      </w:tr>
      <w:tr w:rsidR="002312A7" w:rsidRPr="002312A7" w14:paraId="477E26C7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79F3991E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9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11460D6F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non small cell lung carcinoma':ab,ti</w:t>
            </w:r>
          </w:p>
        </w:tc>
      </w:tr>
      <w:tr w:rsidR="002312A7" w:rsidRPr="002312A7" w14:paraId="258EEE7E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4DA276C2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8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6CB2E1D7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non-small-cell lung carcinoma':ab,ti</w:t>
            </w:r>
          </w:p>
        </w:tc>
      </w:tr>
      <w:tr w:rsidR="002312A7" w:rsidRPr="002312A7" w14:paraId="799A3BD7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77601523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7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3C17D6DA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non-small-cell lung carcinomas':ab,ti</w:t>
            </w:r>
          </w:p>
        </w:tc>
      </w:tr>
      <w:tr w:rsidR="002312A7" w:rsidRPr="002312A7" w14:paraId="2A623F0E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2CF68E5C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6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09C01E97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lung carcinomas, non-small-cell':ab,ti</w:t>
            </w:r>
          </w:p>
        </w:tc>
      </w:tr>
      <w:tr w:rsidR="002312A7" w:rsidRPr="002312A7" w14:paraId="47818409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1619B868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5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73C429B9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lung carcinoma, non-small-cell':ab,ti</w:t>
            </w:r>
          </w:p>
        </w:tc>
      </w:tr>
      <w:tr w:rsidR="002312A7" w:rsidRPr="002312A7" w14:paraId="615A7E2B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4EB3216A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4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4915B8AC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carcinomas, non-small-cell lung':ab,ti</w:t>
            </w:r>
          </w:p>
        </w:tc>
      </w:tr>
      <w:tr w:rsidR="002312A7" w:rsidRPr="002312A7" w14:paraId="7C9BDD09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67A70FBC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0F139084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carcinoma, non small cell lung':ab,ti</w:t>
            </w:r>
          </w:p>
        </w:tc>
      </w:tr>
      <w:tr w:rsidR="002312A7" w:rsidRPr="002312A7" w14:paraId="56E0A445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027B8E3F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590CB09F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non small cell lung cancer':ab,ti</w:t>
            </w:r>
          </w:p>
        </w:tc>
      </w:tr>
      <w:tr w:rsidR="002312A7" w:rsidRPr="002312A7" w14:paraId="05977E18" w14:textId="77777777" w:rsidTr="005C3CF1">
        <w:trPr>
          <w:trHeight w:val="336"/>
        </w:trPr>
        <w:tc>
          <w:tcPr>
            <w:tcW w:w="311" w:type="pct"/>
            <w:shd w:val="clear" w:color="auto" w:fill="auto"/>
            <w:noWrap/>
            <w:vAlign w:val="center"/>
          </w:tcPr>
          <w:p w14:paraId="030ADA1D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4689" w:type="pct"/>
            <w:shd w:val="clear" w:color="auto" w:fill="auto"/>
            <w:noWrap/>
            <w:vAlign w:val="center"/>
          </w:tcPr>
          <w:p w14:paraId="525E455A" w14:textId="77777777" w:rsidR="00FE27C9" w:rsidRPr="002312A7" w:rsidRDefault="00FE27C9" w:rsidP="002312A7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'non small cell lung cancer'/exp</w:t>
            </w:r>
          </w:p>
        </w:tc>
      </w:tr>
    </w:tbl>
    <w:p w14:paraId="2DCB4313" w14:textId="77777777" w:rsidR="007C29CB" w:rsidRPr="002312A7" w:rsidRDefault="007C29CB" w:rsidP="002312A7">
      <w:pPr>
        <w:spacing w:line="240" w:lineRule="auto"/>
        <w:contextualSpacing w:val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69D8F9DB" w14:textId="517D95D2" w:rsidR="007C29CB" w:rsidRPr="005C3CF1" w:rsidRDefault="00000000" w:rsidP="002312A7">
      <w:pPr>
        <w:spacing w:line="240" w:lineRule="auto"/>
        <w:contextualSpacing w:val="0"/>
        <w:rPr>
          <w:rFonts w:ascii="Times New Roman" w:eastAsia="宋体" w:hAnsi="Times New Roman" w:cs="Times New Roman"/>
          <w:color w:val="000000" w:themeColor="text1"/>
          <w:szCs w:val="24"/>
        </w:rPr>
      </w:pPr>
      <w:r w:rsidRPr="005C3CF1">
        <w:rPr>
          <w:rFonts w:ascii="Times New Roman" w:eastAsia="宋体" w:hAnsi="Times New Roman" w:cs="Times New Roman"/>
          <w:color w:val="000000" w:themeColor="text1"/>
          <w:szCs w:val="24"/>
        </w:rPr>
        <w:t>Web of Science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8296"/>
      </w:tblGrid>
      <w:tr w:rsidR="002312A7" w:rsidRPr="002312A7" w14:paraId="0F6AE838" w14:textId="77777777" w:rsidTr="005C3CF1">
        <w:tc>
          <w:tcPr>
            <w:tcW w:w="5000" w:type="pct"/>
          </w:tcPr>
          <w:p w14:paraId="292911F7" w14:textId="77777777" w:rsidR="002312A7" w:rsidRPr="002312A7" w:rsidRDefault="002312A7" w:rsidP="002312A7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TS=(Carcinoma, Non-Small-Cell Lung) OR TS=(Carcinoma, Non Small Cell Lung) OR TS=(Carcinomas, Non-Small-Cell Lung) OR TS=(Lung Carcinoma, Non-Small-Cell) OR TS=(Lung Carcinomas, Non-Small-Cell) OR TS=(Non-Small-Cell Lung Carcinomas) OR TS=(Non-Small-Cell Lung Carcinoma) OR TS=(Non Small Cell Lung Carcinoma) OR TS=(Carcinoma, Non-Small Cell </w:t>
            </w:r>
            <w:r w:rsidRPr="002312A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lastRenderedPageBreak/>
              <w:t>Lung) OR TS=(Non-Small Cell Lung Carcinoma) OR TS=(Non-Small Cell Lung Cancer) OR TS=(Nonsmall Cell Lung Cancer) OR TS=(NSCLC)</w:t>
            </w:r>
          </w:p>
          <w:p w14:paraId="27A2FC8F" w14:textId="77777777" w:rsidR="002312A7" w:rsidRPr="002312A7" w:rsidRDefault="002312A7" w:rsidP="002312A7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S=(Immune checkpoint inhibitors) OR TS=(Checkpoint Inhibitors, Immune) OR TS=(Immune Checkpoint Inhibitor) OR TS=(Checkpoint Inhibitor, Immune) OR TS=(Immune Checkpoint Blockers) OR TS=(Checkpoint Blockers, Immune) OR TS=(Immune Checkpoint Blockade) OR TS=(Checkpoint Blockade, Immune) OR TS=(Immune Checkpoint Inhibition) OR TS=(Checkpoint Inhibition, Immune) OR TS=(PD-L1 Inhibitors) OR TS=(PD L1 Inhibitors) OR TS=(PD-L1 Inhibitor) OR TS=(PD L1 Inhibitor) OR TS=(Programmed Death-Ligand 1 Inhibitors) OR TS=(Programmed Death Ligand 1 Inhibitors) OR TS=(PD-1-PD-L1 Blockade) OR TS=(Blockade, PD-1-PD-L1) OR TS=(PD 1 PD L1 Blockade) OR TS=(CTLA-4 Inhibitors) OR TS=(CTLA 4 Inhibitors) OR TS=(CTLA-4 Inhibitor) OR TS=(CTLA 4 Inhibitor) OR TS=(Cytotoxic T-Lymphocyte-Associated Protein 4 Inhibitors) OR TS=(Cytotoxic T Lymphocyte Associated Protein 4 Inhibitors) OR TS=(Cytotoxic T-Lymphocyte-Associated Protein 4 Inhibitor) OR TS=(Cytotoxic T Lymphocyte Associated Protein 4 Inhibitor) OR TS=(PD-1 Inhibitors) OR TS=(PD 1 Inhibitors) OR TS=(PD-1 Inhibitor) OR TS=(Inhibitor, PD-1) OR TS=(PD 1 Inhibitor) OR TS=(Programmed Cell Death Protein 1 Inhibitor) OR TS=(Programmed Cell Death Protein 1 Inhibitors)</w:t>
            </w:r>
          </w:p>
          <w:p w14:paraId="32BFCCE5" w14:textId="77777777" w:rsidR="002312A7" w:rsidRPr="002312A7" w:rsidRDefault="002312A7" w:rsidP="002312A7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S=(Chemical treatment) OR TS=(Chemical treatment) OR TS=(Chemotherapy) OR TS=(Chemotherapies) OR TS=(chemo) OR TS=(chemotherapeutic)</w:t>
            </w:r>
          </w:p>
          <w:p w14:paraId="6EBACD82" w14:textId="2235EA89" w:rsidR="002312A7" w:rsidRPr="002312A7" w:rsidRDefault="002312A7" w:rsidP="002312A7">
            <w:pPr>
              <w:spacing w:line="240" w:lineRule="auto"/>
              <w:contextualSpacing w:val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S=(Drive-negative) OR TS=(Gene negative)</w:t>
            </w:r>
          </w:p>
        </w:tc>
      </w:tr>
    </w:tbl>
    <w:p w14:paraId="7C1B176B" w14:textId="77777777" w:rsidR="002312A7" w:rsidRPr="002312A7" w:rsidRDefault="002312A7" w:rsidP="002312A7">
      <w:pPr>
        <w:spacing w:line="240" w:lineRule="auto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108591AA" w14:textId="362637C5" w:rsidR="007C29CB" w:rsidRPr="005C3CF1" w:rsidRDefault="00000000" w:rsidP="002312A7">
      <w:pPr>
        <w:spacing w:line="240" w:lineRule="auto"/>
        <w:rPr>
          <w:rFonts w:ascii="Times New Roman" w:eastAsia="宋体" w:hAnsi="Times New Roman" w:cs="Times New Roman" w:hint="eastAsia"/>
          <w:color w:val="000000" w:themeColor="text1"/>
          <w:szCs w:val="24"/>
        </w:rPr>
      </w:pPr>
      <w:r w:rsidRPr="005C3CF1">
        <w:rPr>
          <w:rFonts w:ascii="Times New Roman" w:eastAsia="宋体" w:hAnsi="Times New Roman" w:cs="Times New Roman"/>
          <w:color w:val="000000" w:themeColor="text1"/>
          <w:szCs w:val="24"/>
        </w:rPr>
        <w:t>Cochrane</w:t>
      </w:r>
    </w:p>
    <w:tbl>
      <w:tblPr>
        <w:tblpPr w:leftFromText="180" w:rightFromText="180" w:vertAnchor="text" w:horzAnchor="margin" w:tblpY="120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0"/>
        <w:gridCol w:w="7816"/>
      </w:tblGrid>
      <w:tr w:rsidR="002312A7" w:rsidRPr="002312A7" w14:paraId="5DEDB96E" w14:textId="77777777" w:rsidTr="005C3CF1">
        <w:trPr>
          <w:trHeight w:val="336"/>
        </w:trPr>
        <w:tc>
          <w:tcPr>
            <w:tcW w:w="289" w:type="pct"/>
            <w:shd w:val="clear" w:color="auto" w:fill="auto"/>
            <w:noWrap/>
            <w:vAlign w:val="center"/>
          </w:tcPr>
          <w:p w14:paraId="71008682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4711" w:type="pct"/>
            <w:shd w:val="clear" w:color="auto" w:fill="auto"/>
            <w:noWrap/>
            <w:vAlign w:val="center"/>
          </w:tcPr>
          <w:p w14:paraId="3C352588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eSH descriptor: [Carcinoma, Non-Small-Cell Lung] explode all trees</w:t>
            </w:r>
          </w:p>
        </w:tc>
      </w:tr>
      <w:tr w:rsidR="002312A7" w:rsidRPr="002312A7" w14:paraId="3502AEDD" w14:textId="77777777" w:rsidTr="005C3CF1">
        <w:trPr>
          <w:trHeight w:val="336"/>
        </w:trPr>
        <w:tc>
          <w:tcPr>
            <w:tcW w:w="289" w:type="pct"/>
            <w:shd w:val="clear" w:color="auto" w:fill="auto"/>
            <w:noWrap/>
            <w:vAlign w:val="center"/>
          </w:tcPr>
          <w:p w14:paraId="03EFA7CD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4711" w:type="pct"/>
            <w:shd w:val="clear" w:color="auto" w:fill="auto"/>
            <w:noWrap/>
            <w:vAlign w:val="center"/>
          </w:tcPr>
          <w:p w14:paraId="1C051A19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(Carcinoma, Non-Small-Cell Lung):ti, ab, kw OR (Carcinoma, Non Small Cell Lung):ti, ab, kw OR </w:t>
            </w:r>
          </w:p>
          <w:p w14:paraId="0AC6F485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Carcinomas, Non-Small-Cell Lung):ti, ab, kw OR (Lung Carcinoma, Non-Small-Cell):ti,ab,kw OR</w:t>
            </w:r>
          </w:p>
          <w:p w14:paraId="0D9F5814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Lung Carcinomas, Non-Small-Cell):ti,ab,kw</w:t>
            </w:r>
          </w:p>
        </w:tc>
      </w:tr>
      <w:tr w:rsidR="002312A7" w:rsidRPr="002312A7" w14:paraId="3F53EEC2" w14:textId="77777777" w:rsidTr="005C3CF1">
        <w:trPr>
          <w:trHeight w:val="336"/>
        </w:trPr>
        <w:tc>
          <w:tcPr>
            <w:tcW w:w="289" w:type="pct"/>
            <w:shd w:val="clear" w:color="auto" w:fill="auto"/>
            <w:noWrap/>
            <w:vAlign w:val="center"/>
          </w:tcPr>
          <w:p w14:paraId="42FB2595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4711" w:type="pct"/>
            <w:shd w:val="clear" w:color="auto" w:fill="auto"/>
            <w:noWrap/>
            <w:vAlign w:val="center"/>
          </w:tcPr>
          <w:p w14:paraId="37DDA20A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Non-Small-Cell Lung Carcinomas):ti, ab,kw OR (Non-Small-Cell Lung Carcinoma):ti, ab,kw OR</w:t>
            </w:r>
          </w:p>
          <w:p w14:paraId="4C9E3C76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Non Small Cell Lung Carcinoma):ti, ab, kw OR (Carcinoma, Non-Small Cell Lung):ti,ab, kw OR</w:t>
            </w:r>
          </w:p>
          <w:p w14:paraId="6D826B1B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Non-Small Cell Lung Carcinoma):ti,ab,kw</w:t>
            </w:r>
          </w:p>
        </w:tc>
      </w:tr>
      <w:tr w:rsidR="002312A7" w:rsidRPr="002312A7" w14:paraId="0D123EB1" w14:textId="77777777" w:rsidTr="005C3CF1">
        <w:trPr>
          <w:trHeight w:val="336"/>
        </w:trPr>
        <w:tc>
          <w:tcPr>
            <w:tcW w:w="289" w:type="pct"/>
            <w:shd w:val="clear" w:color="auto" w:fill="auto"/>
            <w:noWrap/>
            <w:vAlign w:val="center"/>
          </w:tcPr>
          <w:p w14:paraId="11FB5D60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4</w:t>
            </w:r>
          </w:p>
        </w:tc>
        <w:tc>
          <w:tcPr>
            <w:tcW w:w="4711" w:type="pct"/>
            <w:shd w:val="clear" w:color="auto" w:fill="auto"/>
            <w:noWrap/>
            <w:vAlign w:val="center"/>
          </w:tcPr>
          <w:p w14:paraId="7339D7A1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Non-Small Cell Lung Cancer):ti, ab, kw OR (Nonsmall Cell Lung Cancer):ti,ab,kw OR (NSCLC):ti,ab, kw</w:t>
            </w:r>
          </w:p>
        </w:tc>
      </w:tr>
      <w:tr w:rsidR="002312A7" w:rsidRPr="002312A7" w14:paraId="4740A00F" w14:textId="77777777" w:rsidTr="005C3CF1">
        <w:trPr>
          <w:trHeight w:val="336"/>
        </w:trPr>
        <w:tc>
          <w:tcPr>
            <w:tcW w:w="289" w:type="pct"/>
            <w:shd w:val="clear" w:color="auto" w:fill="auto"/>
            <w:noWrap/>
            <w:vAlign w:val="center"/>
          </w:tcPr>
          <w:p w14:paraId="0FFBC1E1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5</w:t>
            </w:r>
          </w:p>
        </w:tc>
        <w:tc>
          <w:tcPr>
            <w:tcW w:w="4711" w:type="pct"/>
            <w:shd w:val="clear" w:color="auto" w:fill="auto"/>
            <w:noWrap/>
            <w:vAlign w:val="center"/>
          </w:tcPr>
          <w:p w14:paraId="48498358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1 OR #2 OR #3 OR #4</w:t>
            </w:r>
          </w:p>
        </w:tc>
      </w:tr>
      <w:tr w:rsidR="002312A7" w:rsidRPr="002312A7" w14:paraId="55B3F59D" w14:textId="77777777" w:rsidTr="005C3CF1">
        <w:trPr>
          <w:trHeight w:val="336"/>
        </w:trPr>
        <w:tc>
          <w:tcPr>
            <w:tcW w:w="289" w:type="pct"/>
            <w:shd w:val="clear" w:color="auto" w:fill="auto"/>
            <w:noWrap/>
            <w:vAlign w:val="center"/>
          </w:tcPr>
          <w:p w14:paraId="1549382B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6</w:t>
            </w:r>
          </w:p>
        </w:tc>
        <w:tc>
          <w:tcPr>
            <w:tcW w:w="4711" w:type="pct"/>
            <w:shd w:val="clear" w:color="auto" w:fill="auto"/>
            <w:noWrap/>
            <w:vAlign w:val="center"/>
          </w:tcPr>
          <w:p w14:paraId="34FC7F7F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eSH descriptor: [Immune Checkpoint Inhibitors] explode all trees</w:t>
            </w:r>
          </w:p>
        </w:tc>
      </w:tr>
      <w:tr w:rsidR="002312A7" w:rsidRPr="002312A7" w14:paraId="4AB494A1" w14:textId="77777777" w:rsidTr="005C3CF1">
        <w:trPr>
          <w:trHeight w:val="336"/>
        </w:trPr>
        <w:tc>
          <w:tcPr>
            <w:tcW w:w="289" w:type="pct"/>
            <w:shd w:val="clear" w:color="auto" w:fill="auto"/>
            <w:noWrap/>
            <w:vAlign w:val="center"/>
          </w:tcPr>
          <w:p w14:paraId="73E27700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7</w:t>
            </w:r>
          </w:p>
        </w:tc>
        <w:tc>
          <w:tcPr>
            <w:tcW w:w="4711" w:type="pct"/>
            <w:shd w:val="clear" w:color="auto" w:fill="auto"/>
            <w:noWrap/>
            <w:vAlign w:val="center"/>
          </w:tcPr>
          <w:p w14:paraId="51FC3B94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Immune checkpoint inhibitors):ti, ab, kw OR (Checkpoint Inhibitors, Immune):ti, ab, kw OR</w:t>
            </w:r>
          </w:p>
          <w:p w14:paraId="54866AEA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Immune Checkpoint Inhibitor):ti,ab, kw OR (Checkpoint Inhibitor, Immune):ti,ab, kw OR</w:t>
            </w:r>
          </w:p>
          <w:p w14:paraId="43C07E28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Immune Checkpoint Blockers):ti, ab, kw</w:t>
            </w:r>
          </w:p>
        </w:tc>
      </w:tr>
      <w:tr w:rsidR="002312A7" w:rsidRPr="002312A7" w14:paraId="2A845D1E" w14:textId="77777777" w:rsidTr="005C3CF1">
        <w:trPr>
          <w:trHeight w:val="336"/>
        </w:trPr>
        <w:tc>
          <w:tcPr>
            <w:tcW w:w="289" w:type="pct"/>
            <w:shd w:val="clear" w:color="auto" w:fill="auto"/>
            <w:noWrap/>
            <w:vAlign w:val="center"/>
          </w:tcPr>
          <w:p w14:paraId="0CB6C500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8</w:t>
            </w:r>
          </w:p>
        </w:tc>
        <w:tc>
          <w:tcPr>
            <w:tcW w:w="4711" w:type="pct"/>
            <w:shd w:val="clear" w:color="auto" w:fill="auto"/>
            <w:noWrap/>
            <w:vAlign w:val="center"/>
          </w:tcPr>
          <w:p w14:paraId="5AB042AD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(Checkpoint Blockers, Immune):ti, ab, kw OR (Immune Checkpoint Blockade):ti, ab, kw OR </w:t>
            </w:r>
          </w:p>
          <w:p w14:paraId="36FAD119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Checkpoint Blockade, Immune):ti, ab, kw OR (Immune Checkpoint Inhibition):ti, ab, kw OR</w:t>
            </w:r>
          </w:p>
          <w:p w14:paraId="4F347549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Checkpoint Inhibition, Immune):ti,ab, kw</w:t>
            </w:r>
          </w:p>
        </w:tc>
      </w:tr>
      <w:tr w:rsidR="002312A7" w:rsidRPr="002312A7" w14:paraId="6D0F3B42" w14:textId="77777777" w:rsidTr="005C3CF1">
        <w:trPr>
          <w:trHeight w:val="336"/>
        </w:trPr>
        <w:tc>
          <w:tcPr>
            <w:tcW w:w="289" w:type="pct"/>
            <w:shd w:val="clear" w:color="auto" w:fill="auto"/>
            <w:noWrap/>
            <w:vAlign w:val="center"/>
          </w:tcPr>
          <w:p w14:paraId="32F51B72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9</w:t>
            </w:r>
          </w:p>
        </w:tc>
        <w:tc>
          <w:tcPr>
            <w:tcW w:w="4711" w:type="pct"/>
            <w:shd w:val="clear" w:color="auto" w:fill="auto"/>
            <w:noWrap/>
            <w:vAlign w:val="center"/>
          </w:tcPr>
          <w:p w14:paraId="002AAC33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PD-L1 Inhibitors):ti, ab, kw OR (PD L1 Inhibitors):ti, ab,kw OR (PD-L1 Inhibitor):ti, ab,kw OR</w:t>
            </w:r>
          </w:p>
          <w:p w14:paraId="001CD475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PD L1 Inhibitor):ti, ab, kw OR (Programmed Death-Ligand 1</w:t>
            </w:r>
          </w:p>
        </w:tc>
      </w:tr>
      <w:tr w:rsidR="002312A7" w:rsidRPr="002312A7" w14:paraId="34477228" w14:textId="77777777" w:rsidTr="005C3CF1">
        <w:trPr>
          <w:trHeight w:val="336"/>
        </w:trPr>
        <w:tc>
          <w:tcPr>
            <w:tcW w:w="289" w:type="pct"/>
            <w:shd w:val="clear" w:color="auto" w:fill="auto"/>
            <w:noWrap/>
            <w:vAlign w:val="center"/>
          </w:tcPr>
          <w:p w14:paraId="7C614860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10</w:t>
            </w:r>
          </w:p>
        </w:tc>
        <w:tc>
          <w:tcPr>
            <w:tcW w:w="4711" w:type="pct"/>
            <w:shd w:val="clear" w:color="auto" w:fill="auto"/>
            <w:noWrap/>
            <w:vAlign w:val="center"/>
          </w:tcPr>
          <w:p w14:paraId="3B22774C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Programmed Death Ligand 1 Inhibitors):ti, ab, kw</w:t>
            </w:r>
          </w:p>
        </w:tc>
      </w:tr>
      <w:tr w:rsidR="002312A7" w:rsidRPr="002312A7" w14:paraId="0F96F755" w14:textId="77777777" w:rsidTr="005C3CF1">
        <w:trPr>
          <w:trHeight w:val="336"/>
        </w:trPr>
        <w:tc>
          <w:tcPr>
            <w:tcW w:w="289" w:type="pct"/>
            <w:shd w:val="clear" w:color="auto" w:fill="auto"/>
            <w:noWrap/>
            <w:vAlign w:val="center"/>
          </w:tcPr>
          <w:p w14:paraId="33F33050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11</w:t>
            </w:r>
          </w:p>
        </w:tc>
        <w:tc>
          <w:tcPr>
            <w:tcW w:w="4711" w:type="pct"/>
            <w:shd w:val="clear" w:color="auto" w:fill="auto"/>
            <w:noWrap/>
            <w:vAlign w:val="center"/>
          </w:tcPr>
          <w:p w14:paraId="1391475B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CTLA 4 Inhibitors):ti, ab, kw OR (CTLA-4 Inhibitor):ti,ab,kw OR (CTLA 4 Inhibitor):ti,ab,kw OR</w:t>
            </w:r>
          </w:p>
          <w:p w14:paraId="476B1CD0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Cytotoxic T-Lymphocyte-Associated Protein 4 Inhibitors):ti, ab, kw OR </w:t>
            </w:r>
          </w:p>
          <w:p w14:paraId="733D3E96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Cytotoxic T Lymphocyte Associated Protein 4 Inhibitors):ti, ab, kw</w:t>
            </w:r>
          </w:p>
        </w:tc>
      </w:tr>
      <w:tr w:rsidR="002312A7" w:rsidRPr="002312A7" w14:paraId="0532F54E" w14:textId="77777777" w:rsidTr="005C3CF1">
        <w:trPr>
          <w:trHeight w:val="680"/>
        </w:trPr>
        <w:tc>
          <w:tcPr>
            <w:tcW w:w="289" w:type="pct"/>
            <w:shd w:val="clear" w:color="auto" w:fill="auto"/>
            <w:noWrap/>
            <w:vAlign w:val="center"/>
          </w:tcPr>
          <w:p w14:paraId="2D9B2EA7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12</w:t>
            </w:r>
          </w:p>
        </w:tc>
        <w:tc>
          <w:tcPr>
            <w:tcW w:w="4711" w:type="pct"/>
            <w:shd w:val="clear" w:color="auto" w:fill="auto"/>
            <w:vAlign w:val="center"/>
          </w:tcPr>
          <w:p w14:paraId="35598E0B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Cytotoxic T-Lymphocyte-Associated Protein 4 Inhibitor):ti,ab,kw OR</w:t>
            </w:r>
          </w:p>
          <w:p w14:paraId="47AAF983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Cytotoxic T Lymphocyte Associated Protein 4 Inhibitor):ti, ab,kw OR (PD-1 Inhibitors):ti, ab,kw</w:t>
            </w: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OR (PD 1 Inhibitors):ti, ab, kw OR (PD-1 Inhibitor):ti, ab,kw</w:t>
            </w:r>
          </w:p>
        </w:tc>
      </w:tr>
      <w:tr w:rsidR="002312A7" w:rsidRPr="002312A7" w14:paraId="213D897D" w14:textId="77777777" w:rsidTr="005C3CF1">
        <w:trPr>
          <w:trHeight w:val="680"/>
        </w:trPr>
        <w:tc>
          <w:tcPr>
            <w:tcW w:w="289" w:type="pct"/>
            <w:shd w:val="clear" w:color="auto" w:fill="auto"/>
            <w:noWrap/>
            <w:vAlign w:val="center"/>
          </w:tcPr>
          <w:p w14:paraId="0EF9553B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#13</w:t>
            </w:r>
          </w:p>
        </w:tc>
        <w:tc>
          <w:tcPr>
            <w:tcW w:w="4711" w:type="pct"/>
            <w:shd w:val="clear" w:color="auto" w:fill="auto"/>
            <w:vAlign w:val="center"/>
          </w:tcPr>
          <w:p w14:paraId="0E476C23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Inhibitor, PD-1):ti, ab,kw OR (PD 1 Inhibitor):ti, ab,kw OR (Programmed Cell Death Protein 1 Inhibitor):ti, ab,kw OR</w:t>
            </w:r>
          </w:p>
          <w:p w14:paraId="650C3AED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Programmed Cell Death Protein 1 Inhibitors):ti, ab,kw OR (ICI):ti, ab, kw</w:t>
            </w:r>
          </w:p>
        </w:tc>
      </w:tr>
      <w:tr w:rsidR="002312A7" w:rsidRPr="002312A7" w14:paraId="634AC06E" w14:textId="77777777" w:rsidTr="005C3CF1">
        <w:trPr>
          <w:trHeight w:val="336"/>
        </w:trPr>
        <w:tc>
          <w:tcPr>
            <w:tcW w:w="289" w:type="pct"/>
            <w:shd w:val="clear" w:color="auto" w:fill="auto"/>
            <w:noWrap/>
            <w:vAlign w:val="center"/>
          </w:tcPr>
          <w:p w14:paraId="50D04FC2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14</w:t>
            </w:r>
          </w:p>
        </w:tc>
        <w:tc>
          <w:tcPr>
            <w:tcW w:w="4711" w:type="pct"/>
            <w:shd w:val="clear" w:color="auto" w:fill="auto"/>
            <w:noWrap/>
            <w:vAlign w:val="center"/>
          </w:tcPr>
          <w:p w14:paraId="6290AD07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6 OR #7 OR #8 OR #9 OR #10 OR #11 OR #12 OR #13</w:t>
            </w:r>
          </w:p>
        </w:tc>
      </w:tr>
      <w:tr w:rsidR="002312A7" w:rsidRPr="002312A7" w14:paraId="3019EB5B" w14:textId="77777777" w:rsidTr="005C3CF1">
        <w:trPr>
          <w:trHeight w:val="336"/>
        </w:trPr>
        <w:tc>
          <w:tcPr>
            <w:tcW w:w="289" w:type="pct"/>
            <w:shd w:val="clear" w:color="auto" w:fill="auto"/>
            <w:noWrap/>
            <w:vAlign w:val="center"/>
          </w:tcPr>
          <w:p w14:paraId="45C52276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15</w:t>
            </w:r>
          </w:p>
        </w:tc>
        <w:tc>
          <w:tcPr>
            <w:tcW w:w="4711" w:type="pct"/>
            <w:shd w:val="clear" w:color="auto" w:fill="auto"/>
            <w:noWrap/>
            <w:vAlign w:val="center"/>
          </w:tcPr>
          <w:p w14:paraId="36C7F54A" w14:textId="77777777" w:rsidR="002312A7" w:rsidRPr="002312A7" w:rsidRDefault="002312A7" w:rsidP="005C3CF1">
            <w:pPr>
              <w:widowControl/>
              <w:spacing w:line="240" w:lineRule="auto"/>
              <w:contextualSpacing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312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#5 AND #14</w:t>
            </w:r>
          </w:p>
        </w:tc>
      </w:tr>
    </w:tbl>
    <w:p w14:paraId="24AE8F82" w14:textId="77777777" w:rsidR="007C29CB" w:rsidRPr="002312A7" w:rsidRDefault="007C29CB" w:rsidP="002312A7">
      <w:pPr>
        <w:spacing w:line="240" w:lineRule="auto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sectPr w:rsidR="007C29CB" w:rsidRPr="002312A7" w:rsidSect="006F2AC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42CFF" w14:textId="77777777" w:rsidR="006F2ACB" w:rsidRDefault="006F2ACB">
      <w:pPr>
        <w:spacing w:line="240" w:lineRule="auto"/>
      </w:pPr>
      <w:r>
        <w:separator/>
      </w:r>
    </w:p>
  </w:endnote>
  <w:endnote w:type="continuationSeparator" w:id="0">
    <w:p w14:paraId="2B1772C7" w14:textId="77777777" w:rsidR="006F2ACB" w:rsidRDefault="006F2A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FB263" w14:textId="77777777" w:rsidR="006F2ACB" w:rsidRDefault="006F2ACB">
      <w:r>
        <w:separator/>
      </w:r>
    </w:p>
  </w:footnote>
  <w:footnote w:type="continuationSeparator" w:id="0">
    <w:p w14:paraId="2056322B" w14:textId="77777777" w:rsidR="006F2ACB" w:rsidRDefault="006F2A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21A"/>
    <w:rsid w:val="002312A7"/>
    <w:rsid w:val="003168D3"/>
    <w:rsid w:val="005C3CF1"/>
    <w:rsid w:val="00656223"/>
    <w:rsid w:val="006F2ACB"/>
    <w:rsid w:val="0074421A"/>
    <w:rsid w:val="00747813"/>
    <w:rsid w:val="007C29CB"/>
    <w:rsid w:val="0082412C"/>
    <w:rsid w:val="00FE27C9"/>
    <w:rsid w:val="2FFFCD76"/>
    <w:rsid w:val="49FF420F"/>
    <w:rsid w:val="5BFF06B1"/>
    <w:rsid w:val="6FFF228D"/>
    <w:rsid w:val="776FCFE6"/>
    <w:rsid w:val="797ED8BF"/>
    <w:rsid w:val="79E8D977"/>
    <w:rsid w:val="7F57B371"/>
    <w:rsid w:val="7FBE4977"/>
    <w:rsid w:val="7FFF4014"/>
    <w:rsid w:val="BFB526BE"/>
    <w:rsid w:val="DCF7847F"/>
    <w:rsid w:val="DFFA5198"/>
    <w:rsid w:val="E7791589"/>
    <w:rsid w:val="E77F7D66"/>
    <w:rsid w:val="E8DE6588"/>
    <w:rsid w:val="F55BD33E"/>
    <w:rsid w:val="F7DC1EBC"/>
    <w:rsid w:val="F7FB9442"/>
    <w:rsid w:val="F9B7282D"/>
    <w:rsid w:val="FBF636FC"/>
    <w:rsid w:val="FD3F3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85784"/>
  <w15:docId w15:val="{8E4FA49B-0ED0-4FCF-AF39-CD7877FAD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napToGrid w:val="0"/>
      <w:spacing w:line="480" w:lineRule="auto"/>
      <w:contextualSpacing/>
      <w:jc w:val="both"/>
    </w:pPr>
    <w:rPr>
      <w:rFonts w:asciiTheme="minorHAnsi" w:eastAsia="Times New Roman" w:hAnsiTheme="minorHAnsi"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rFonts w:eastAsia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eastAsia="Times New Roman"/>
      <w:sz w:val="18"/>
      <w:szCs w:val="18"/>
    </w:rPr>
  </w:style>
  <w:style w:type="table" w:styleId="a7">
    <w:name w:val="Table Grid"/>
    <w:basedOn w:val="a1"/>
    <w:uiPriority w:val="39"/>
    <w:rsid w:val="00FE27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1302</Words>
  <Characters>7426</Characters>
  <Application>Microsoft Office Word</Application>
  <DocSecurity>0</DocSecurity>
  <Lines>61</Lines>
  <Paragraphs>17</Paragraphs>
  <ScaleCrop>false</ScaleCrop>
  <Company/>
  <LinksUpToDate>false</LinksUpToDate>
  <CharactersWithSpaces>8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统计之光E</dc:creator>
  <cp:lastModifiedBy>郑</cp:lastModifiedBy>
  <cp:revision>6</cp:revision>
  <dcterms:created xsi:type="dcterms:W3CDTF">2023-10-25T19:11:00Z</dcterms:created>
  <dcterms:modified xsi:type="dcterms:W3CDTF">2024-03-01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112F613FC015B527C0B1DC6530CFDAB8_42</vt:lpwstr>
  </property>
</Properties>
</file>